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4 </w:t>
      </w:r>
      <w:r>
        <w:rPr>
          <w:rFonts w:cs="Times New Roman" w:ascii="Times New Roman" w:hAnsi="Times New Roman"/>
          <w:b/>
          <w:sz w:val="24"/>
          <w:szCs w:val="24"/>
        </w:rPr>
        <w:t>–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 xml:space="preserve"> Affected sub-functions of lipid metabolism during different responses to mastitis infection</w:t>
      </w:r>
    </w:p>
    <w:p>
      <w:pPr>
        <w:pStyle w:val="NormalWeb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ve most significant sub-functions of lipid metabolism that are altered during (I) overall, (II) early stage, (III) late stage, and (IV) cattle-specific responses. The results were obtained by IPA using the lists of significantly affected genes for each specific response. 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The sub-functions of the lipid metabolism are listed from the lowest to the highest p-value, and are reported with the involved genes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>.</w:t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90830</wp:posOffset>
                </wp:positionV>
                <wp:extent cx="5710555" cy="8650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0555" cy="8650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68"/>
                              <w:gridCol w:w="3599"/>
                              <w:gridCol w:w="132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it-IT"/>
                                    </w:rPr>
                                    <w:t>Sub-function of lipid metabolism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0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(I) Overall respons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lang w:val="en-GB" w:eastAsia="it-IT"/>
                                    </w:rPr>
                                    <w:t>Metabolism of long chain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CSL6, CD36, SLC27A2, SLC27A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1.0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Accumulation of oleic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CD36, SCD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7.8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Internalization of lip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CSL6, CAV1, TSPO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8.4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Uptake of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GB" w:eastAsia="it-IT"/>
                                    </w:rPr>
                                    <w:t>CD36, S100A8, S100A9, SLC27A2, SLC27A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1.0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Uptake of arachidonic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S100A8, S100A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2.56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(II) Early stage respons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Hydrolysis of phosphatidylinositol phosphat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INPP5K, TMEM55A, TMEM55B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3.4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Hydrolysis of phosphatidylinositol 4,5-diphosphat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GB" w:eastAsia="it-IT"/>
                                    </w:rPr>
                                    <w:t>AGT, INPP5K, PLCG2, TMEM55A, TMEM55B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1.0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Hydrolysis of phosphtidylinositol 5-phosphat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TMEM55A, TMEM55B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3.24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Metabolism of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CAA1, ACOT7, ACOT8, ACOT9, ACSL6, AGT, CD36, FAAH, HMGCL, HSD17B4, PDK4, SCP2, SLC27A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5.6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Metabolism of lipids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CAA1, ACOT7, ACOT8, ACOT9, ACSL6, AGPAT1, AGT, ALDH3A2, APOE, APOH, CD36, CD74, CHPT1, CYP1B1, ETNK2, FAAH, GM2A, HMGCL, HSD17B4, LPIN1, LRP5, PDK4, PLCG2, PLD1, PMVK, PPAP2B, SCP2, SLC27A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4.14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ind w:left="717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GB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GB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(III) Late stage respons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Quantity of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PEX1, APOE, CAV1, CD36, CYP27A1, FABP3, GNAS, GPX1, IDH1, MYC, RETN, SAT1, SCD, SCP2, SOD1, SREBF1, XDH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3.11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Quantity of oleic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CYP27A1, SCD, SREBF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4.23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Quantity of lip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BCA3, ABCG2, APEX1, APOE, B4GALT1, CAV1, CD36, CYP27A1, EEF1A2, FABP3, FCER1G, GNAS, GPX1, HIF1A, IDH1, IGF2, IL1RN, MAPKAPK2, MYC, PLD1, PPAP2B, RETN, RHOA, SAT1, SCD, SCP2, SOD1, SREBF1, STAT3, UCP2, XDH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6.46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Synthesis of lip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GPAT1, APOE, B4GALT1, C14ORF147, CD9, CD14, CD74, CHKB, CHPT1, CYP27A1, FABP3, FCER1G, GPR77, HEXB, IGF2, LASS2, LYN, PLAU, PLD1, PTAFR, PTGES3, PTX3, RHOA, SCD, SCP2, SOD1, SREBF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4.4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Synthesis of cholesterol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POE, CAV1, CYP27A1, DHCR24, MVK, SCP2, SREBF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1.86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(IV) Cattle-specific response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Uptake of arachidonic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S100A8, S100A9, SCARB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4.88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lang w:eastAsia="it-IT"/>
                                    </w:rPr>
                                    <w:t>Metabolism of long chain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CSL6, CD36, SLC27A2, SLC27A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4.1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Internalization of cholesterol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SCARB1, TSPO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5.3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Transport of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eastAsia="it-IT"/>
                                    </w:rPr>
                                    <w:t>ABCG2, ACSL6, ALB, CD36, GOT2, SCP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7.2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Quantity of fatty acid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it-IT" w:eastAsia="it-IT"/>
                                    </w:rPr>
                                    <w:t>APEX1, CAV1, CD36, IDH1, MYC, SAT1, SCARB1, SCD, SCP2, SOD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lang w:val="it-IT" w:eastAsia="it-IT"/>
                                    </w:rPr>
                                    <w:t>9.07E-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65pt;height:681.15pt;mso-wrap-distance-left:0pt;mso-wrap-distance-right:9pt;mso-wrap-distance-top:0pt;mso-wrap-distance-bottom:0pt;margin-top:2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9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68"/>
                        <w:gridCol w:w="3599"/>
                        <w:gridCol w:w="132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4"/>
                                <w:szCs w:val="24"/>
                                <w:lang w:eastAsia="it-IT"/>
                              </w:rPr>
                              <w:t>Sub-function of lipid metabolism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0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(I) Overall response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it-IT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val="en-GB" w:eastAsia="it-IT"/>
                              </w:rPr>
                            </w:pPr>
                            <w:r>
                              <w:rPr>
                                <w:lang w:val="en-GB" w:eastAsia="it-IT"/>
                              </w:rPr>
                              <w:t>Metabolism of long chain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CSL6, CD36, SLC27A2, SLC27A5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1.08E-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Accumulation of oleic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CD36, SCD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7.86E-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Internalization of lip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CSL6, CAV1, TSPO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8.46E-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Uptake of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en-GB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GB" w:eastAsia="it-IT"/>
                              </w:rPr>
                              <w:t>CD36, S100A8, S100A9, SLC27A2, SLC27A5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1.07E-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Uptake of arachidonic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S100A8, S100A9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2.56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(II) Early stage response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Hydrolysis of phosphatidylinositol phosphate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INPP5K, TMEM55A, TMEM55B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3.48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Hydrolysis of phosphatidylinositol 4,5-diphosphate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en-GB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GB" w:eastAsia="it-IT"/>
                              </w:rPr>
                              <w:t>AGT, INPP5K, PLCG2, TMEM55A, TMEM55B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1.00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Hydrolysis of phosphtidylinositol 5-phosphate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TMEM55A, TMEM55B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3.24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Metabolism of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CAA1, ACOT7, ACOT8, ACOT9, ACSL6, AGT, CD36, FAAH, HMGCL, HSD17B4, PDK4, SCP2, SLC27A5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5.68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Metabolism of lipids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CAA1, ACOT7, ACOT8, ACOT9, ACSL6, AGPAT1, AGT, ALDH3A2, APOE, APOH, CD36, CD74, CHPT1, CYP1B1, ETNK2, FAAH, GM2A, HMGCL, HSD17B4, LPIN1, LRP5, PDK4, PLCG2, PLD1, PMVK, PPAP2B, SCP2, SLC27A5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4.14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ind w:left="717" w:hanging="0"/>
                              <w:jc w:val="center"/>
                              <w:rPr>
                                <w:i/>
                                <w:i/>
                                <w:iCs/>
                                <w:lang w:val="en-GB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GB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en-GB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GB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(III) Late stage response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Quantity of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PEX1, APOE, CAV1, CD36, CYP27A1, FABP3, GNAS, GPX1, IDH1, MYC, RETN, SAT1, SCD, SCP2, SOD1, SREBF1, XDH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3.11E-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Quantity of oleic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CYP27A1, SCD, SREBF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4.23E-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Quantity of lip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BCA3, ABCG2, APEX1, APOE, B4GALT1, CAV1, CD36, CYP27A1, EEF1A2, FABP3, FCER1G, GNAS, GPX1, HIF1A, IDH1, IGF2, IL1RN, MAPKAPK2, MYC, PLD1, PPAP2B, RETN, RHOA, SAT1, SCD, SCP2, SOD1, SREBF1, STAT3, UCP2, XDH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6.46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Synthesis of lip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GPAT1, APOE, B4GALT1, C14ORF147, CD9, CD14, CD74, CHKB, CHPT1, CYP27A1, FABP3, FCER1G, GPR77, HEXB, IGF2, LASS2, LYN, PLAU, PLD1, PTAFR, PTGES3, PTX3, RHOA, SCD, SCP2, SOD1, SREBF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4.47E-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Synthesis of cholesterol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POE, CAV1, CYP27A1, DHCR24, MVK, SCP2, SREBF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1.86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(IV) Cattle-specific response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Uptake of arachidonic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S100A8, S100A9, SCARB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4.88E-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lang w:eastAsia="it-IT"/>
                              </w:rPr>
                            </w:pPr>
                            <w:r>
                              <w:rPr>
                                <w:lang w:eastAsia="it-IT"/>
                              </w:rPr>
                              <w:t>Metabolism of long chain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CSL6, CD36, SLC27A2, SLC27A5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4.17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Internalization of cholesterol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SCARB1, TSPO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5.38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Transport of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eastAsia="it-IT"/>
                              </w:rPr>
                              <w:t>ABCG2, ACSL6, ALB, CD36, GOT2, SCP2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7.22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68" w:type="dxa"/>
                            <w:tcBorders/>
                          </w:tcPr>
                          <w:p>
                            <w:pPr>
                              <w:pStyle w:val="Normal"/>
                              <w:suppressAutoHyphens w:val="false"/>
                              <w:rPr/>
                            </w:pPr>
                            <w:r>
                              <w:rPr>
                                <w:lang w:val="it-IT" w:eastAsia="it-IT"/>
                              </w:rPr>
                              <w:t>Quantity of fatty acid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i/>
                                <w:iCs/>
                                <w:lang w:val="it-IT" w:eastAsia="it-IT"/>
                              </w:rPr>
                              <w:t>APEX1, CAV1, CD36, IDH1, MYC, SAT1, SCARB1, SCD, SCP2, SOD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it-IT" w:eastAsia="it-IT"/>
                              </w:rPr>
                            </w:pPr>
                            <w:r>
                              <w:rPr>
                                <w:lang w:val="it-IT" w:eastAsia="it-IT"/>
                              </w:rPr>
                              <w:t>9.07E-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p>
      <w:pPr>
        <w:pStyle w:val="Normal"/>
        <w:spacing w:lineRule="auto" w:line="480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</w:r>
    </w:p>
    <w:sectPr>
      <w:type w:val="nextPage"/>
      <w:pgSz w:w="11906" w:h="16838"/>
      <w:pgMar w:left="1138" w:right="1138" w:gutter="0" w:header="0" w:top="90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CharChar1">
    <w:name w:val=" Char Char1"/>
    <w:basedOn w:val="DefaultParagraphFont"/>
    <w:qFormat/>
    <w:rPr>
      <w:rFonts w:cs="Times New Roman"/>
      <w:lang w:val="en-US" w:bidi="ar-SA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" w:hAnsi="Arial" w:cs="Arial"/>
      <w:color w:val="666666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17:11:00Z</dcterms:created>
  <dc:creator>PTP</dc:creator>
  <dc:description/>
  <cp:keywords/>
  <dc:language>en-US</dc:language>
  <cp:lastModifiedBy>The Veterinary School</cp:lastModifiedBy>
  <cp:lastPrinted>2010-07-09T20:28:00Z</cp:lastPrinted>
  <dcterms:modified xsi:type="dcterms:W3CDTF">2011-04-19T19:06:00Z</dcterms:modified>
  <cp:revision>15</cp:revision>
  <dc:subject/>
  <dc:title>{{}}</dc:title>
</cp:coreProperties>
</file>